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A6B" w:rsidRPr="006E0F17" w:rsidRDefault="006E0F17" w:rsidP="00413A6B">
      <w:pPr>
        <w:rPr>
          <w:rFonts w:eastAsia="Times New Roman"/>
        </w:rPr>
      </w:pPr>
      <w:r w:rsidRPr="006E0F17">
        <w:rPr>
          <w:rFonts w:eastAsia="Times New Roman"/>
        </w:rPr>
        <w:t>Table S1. List of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7527"/>
      </w:tblGrid>
      <w:tr w:rsidR="006E0F17" w:rsidRPr="00FE678F" w:rsidTr="00FE678F">
        <w:tc>
          <w:tcPr>
            <w:tcW w:w="0" w:type="auto"/>
          </w:tcPr>
          <w:p w:rsidR="006E0F17" w:rsidRPr="00FE678F" w:rsidRDefault="00FE678F" w:rsidP="00FE678F">
            <w:pPr>
              <w:jc w:val="center"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:rsidR="006E0F17" w:rsidRPr="00FE678F" w:rsidRDefault="006E0F17" w:rsidP="00FE678F">
            <w:pPr>
              <w:jc w:val="center"/>
              <w:rPr>
                <w:rFonts w:eastAsia="Times New Roman"/>
                <w:b/>
              </w:rPr>
            </w:pPr>
            <w:r w:rsidRPr="00FE678F">
              <w:rPr>
                <w:rFonts w:eastAsia="Times New Roman"/>
                <w:b/>
              </w:rPr>
              <w:t>Regression Models</w:t>
            </w:r>
          </w:p>
        </w:tc>
      </w:tr>
      <w:tr w:rsidR="006E0F17" w:rsidTr="00FE678F">
        <w:tc>
          <w:tcPr>
            <w:tcW w:w="0" w:type="auto"/>
          </w:tcPr>
          <w:p w:rsidR="006E0F17" w:rsidRPr="006E0F17" w:rsidRDefault="006E0F17" w:rsidP="006E0F17">
            <w:r w:rsidRPr="006E0F17">
              <w:t>ANCOVA for Table 2</w:t>
            </w:r>
          </w:p>
          <w:p w:rsidR="006E0F17" w:rsidRDefault="006E0F17" w:rsidP="00413A6B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6E0F17" w:rsidRPr="006E0F17" w:rsidRDefault="006E0F17" w:rsidP="006E0F17">
            <w:pPr>
              <w:rPr>
                <w:rFonts w:eastAsia="Times New Roman"/>
              </w:rPr>
            </w:pPr>
            <w:r w:rsidRPr="006E0F17">
              <w:rPr>
                <w:rFonts w:eastAsia="Times New Roman"/>
              </w:rPr>
              <w:t>ABF duration = child age + gender + site + treatment + gestational age + mother’s pre-pregnancy BMI + mother had any subsequent pregnancies</w:t>
            </w:r>
          </w:p>
          <w:p w:rsidR="006E0F17" w:rsidRPr="006E0F17" w:rsidRDefault="006E0F17" w:rsidP="006E0F17">
            <w:pPr>
              <w:rPr>
                <w:rFonts w:eastAsia="Times New Roman"/>
              </w:rPr>
            </w:pPr>
            <w:r w:rsidRPr="006E0F17">
              <w:rPr>
                <w:rFonts w:eastAsia="Times New Roman"/>
              </w:rPr>
              <w:t>EBF duration = child age + gender + site + treatment + initiation of breastfeeding (in minutes) + mode of delivery + mother weight + home environment score</w:t>
            </w:r>
          </w:p>
          <w:p w:rsidR="006E0F17" w:rsidRDefault="006E0F17" w:rsidP="006E0F17">
            <w:pPr>
              <w:rPr>
                <w:rFonts w:eastAsia="Times New Roman"/>
              </w:rPr>
            </w:pPr>
            <w:r w:rsidRPr="006E0F17">
              <w:rPr>
                <w:rFonts w:eastAsia="Times New Roman"/>
              </w:rPr>
              <w:t xml:space="preserve">Time to introduce complementary foods = child age + gender + site + treatment + education + smoking + mode of delivery </w:t>
            </w:r>
          </w:p>
        </w:tc>
      </w:tr>
      <w:tr w:rsidR="006E0F17" w:rsidTr="00FE678F">
        <w:tc>
          <w:tcPr>
            <w:tcW w:w="0" w:type="auto"/>
          </w:tcPr>
          <w:p w:rsidR="006E0F17" w:rsidRPr="006E0F17" w:rsidRDefault="006E0F17" w:rsidP="006E0F17">
            <w:r w:rsidRPr="006E0F17">
              <w:t>ANCOVA for Table 4</w:t>
            </w:r>
          </w:p>
          <w:p w:rsidR="006E0F17" w:rsidRDefault="006E0F17" w:rsidP="00413A6B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6E0F17" w:rsidRPr="006E0F17" w:rsidRDefault="006E0F17" w:rsidP="006E0F17">
            <w:pPr>
              <w:rPr>
                <w:rFonts w:eastAsia="Times New Roman"/>
              </w:rPr>
            </w:pPr>
            <w:r w:rsidRPr="006E0F17">
              <w:rPr>
                <w:rFonts w:eastAsia="Times New Roman"/>
              </w:rPr>
              <w:t>ASQ Problem Solving score = child age + gender + site + treatment + education + smoking</w:t>
            </w:r>
          </w:p>
          <w:p w:rsidR="006E0F17" w:rsidRPr="006E0F17" w:rsidRDefault="006E0F17" w:rsidP="006E0F17">
            <w:pPr>
              <w:rPr>
                <w:rFonts w:eastAsia="Times New Roman"/>
              </w:rPr>
            </w:pPr>
            <w:r w:rsidRPr="006E0F17">
              <w:rPr>
                <w:rFonts w:eastAsia="Times New Roman"/>
              </w:rPr>
              <w:t>Bayley Language composite score = child age + gender + site + treatment + length for age z-score</w:t>
            </w:r>
          </w:p>
          <w:p w:rsidR="006E0F17" w:rsidRPr="006E0F17" w:rsidRDefault="006E0F17" w:rsidP="006E0F17">
            <w:pPr>
              <w:rPr>
                <w:rFonts w:eastAsia="Times New Roman"/>
              </w:rPr>
            </w:pPr>
            <w:r w:rsidRPr="006E0F17">
              <w:rPr>
                <w:rFonts w:eastAsia="Times New Roman"/>
              </w:rPr>
              <w:t>Bayley Motor composite score = child age + gender + site + treatment + education + home environment score</w:t>
            </w:r>
          </w:p>
          <w:p w:rsidR="006E0F17" w:rsidRPr="006E0F17" w:rsidRDefault="006E0F17" w:rsidP="006E0F17">
            <w:pPr>
              <w:rPr>
                <w:rFonts w:eastAsia="Times New Roman"/>
              </w:rPr>
            </w:pPr>
            <w:r w:rsidRPr="006E0F17">
              <w:rPr>
                <w:rFonts w:eastAsia="Times New Roman"/>
              </w:rPr>
              <w:t>Bayley General Adaptive composite score = child age + gender + site + treatment + education + home environment score + mother subsequent pregnancies + alcohol + child length for age z-score</w:t>
            </w:r>
          </w:p>
          <w:p w:rsidR="006E0F17" w:rsidRPr="006E0F17" w:rsidRDefault="006E0F17" w:rsidP="006E0F17">
            <w:pPr>
              <w:rPr>
                <w:rFonts w:eastAsia="Times New Roman"/>
              </w:rPr>
            </w:pPr>
            <w:r w:rsidRPr="006E0F17">
              <w:rPr>
                <w:rFonts w:eastAsia="Times New Roman"/>
              </w:rPr>
              <w:t>Bayley Gross Motor scaled score = child age + gender + site + treatment + education + home environment score + mother had any subsequent pregnancies + child length for age z score</w:t>
            </w:r>
          </w:p>
          <w:p w:rsidR="006E0F17" w:rsidRDefault="006E0F17" w:rsidP="006E0F17">
            <w:pPr>
              <w:rPr>
                <w:rFonts w:eastAsia="Times New Roman"/>
              </w:rPr>
            </w:pPr>
            <w:r w:rsidRPr="006E0F17">
              <w:rPr>
                <w:rFonts w:eastAsia="Times New Roman"/>
              </w:rPr>
              <w:t>Bayley Fine Motor scaled score = child age + gender + site + treatment + income + child mid arm circumference</w:t>
            </w:r>
          </w:p>
        </w:tc>
      </w:tr>
      <w:tr w:rsidR="006E0F17" w:rsidTr="00FE678F">
        <w:tc>
          <w:tcPr>
            <w:tcW w:w="0" w:type="auto"/>
          </w:tcPr>
          <w:p w:rsidR="006E0F17" w:rsidRPr="006E0F17" w:rsidRDefault="006E0F17" w:rsidP="006E0F17">
            <w:r w:rsidRPr="006E0F17">
              <w:t xml:space="preserve">Logistic </w:t>
            </w:r>
            <w:r>
              <w:t xml:space="preserve">Regression </w:t>
            </w:r>
            <w:r w:rsidRPr="006E0F17">
              <w:t>for Table 5</w:t>
            </w:r>
          </w:p>
          <w:p w:rsidR="006E0F17" w:rsidRPr="006E0F17" w:rsidRDefault="006E0F17" w:rsidP="006E0F17"/>
        </w:tc>
        <w:tc>
          <w:tcPr>
            <w:tcW w:w="0" w:type="auto"/>
          </w:tcPr>
          <w:p w:rsidR="006E0F17" w:rsidRPr="006E0F17" w:rsidRDefault="006E0F17" w:rsidP="006E0F17">
            <w:r w:rsidRPr="006E0F17">
              <w:t>Logit (ASQ Problem Solving) = child age + gender + site + treatment + use of vegetable oil during food preparation + education</w:t>
            </w:r>
          </w:p>
          <w:p w:rsidR="006E0F17" w:rsidRPr="006E0F17" w:rsidRDefault="006E0F17" w:rsidP="006E0F17">
            <w:r w:rsidRPr="006E0F17">
              <w:t>Logit (ASQ Communication) = child age + gender + site + treatment + use of vegetable oil during food preparation</w:t>
            </w:r>
          </w:p>
          <w:p w:rsidR="006E0F17" w:rsidRPr="006E0F17" w:rsidRDefault="006E0F17" w:rsidP="006E0F17">
            <w:r w:rsidRPr="006E0F17">
              <w:t>Logit (</w:t>
            </w:r>
            <w:r w:rsidRPr="006E0F17">
              <w:rPr>
                <w:bCs/>
              </w:rPr>
              <w:t>ASQ Gross Motor</w:t>
            </w:r>
            <w:r w:rsidRPr="006E0F17">
              <w:t>) = child age + gender + site + treatment + income + alcohol</w:t>
            </w:r>
          </w:p>
          <w:p w:rsidR="006E0F17" w:rsidRPr="006E0F17" w:rsidRDefault="006E0F17" w:rsidP="006E0F17">
            <w:r w:rsidRPr="006E0F17">
              <w:t>Logit (ASQ Fine Motor) = child age + gender + site + treatment + education + use of vegetable oil during food preparation + mother BMI</w:t>
            </w:r>
          </w:p>
          <w:p w:rsidR="006E0F17" w:rsidRPr="006E0F17" w:rsidRDefault="006E0F17" w:rsidP="006E0F17">
            <w:r w:rsidRPr="006E0F17">
              <w:t>Logit (ASQ Personal-Social) = child age + gender + site + treatment + use of vegetable oil during food preparation</w:t>
            </w:r>
          </w:p>
          <w:p w:rsidR="006E0F17" w:rsidRPr="006E0F17" w:rsidRDefault="006E0F17" w:rsidP="006E0F17">
            <w:r w:rsidRPr="006E0F17">
              <w:t>Logit (ASQ Total Score) = child age + gender + site + treatment + education</w:t>
            </w:r>
          </w:p>
          <w:p w:rsidR="006E0F17" w:rsidRPr="006E0F17" w:rsidRDefault="006E0F17" w:rsidP="006E0F17">
            <w:pPr>
              <w:rPr>
                <w:rFonts w:eastAsia="Times New Roman"/>
              </w:rPr>
            </w:pPr>
            <w:r w:rsidRPr="006E0F17">
              <w:rPr>
                <w:rFonts w:eastAsia="Times New Roman"/>
              </w:rPr>
              <w:t>Logit (Bayley Cognitive composite score) = child age + gender + site + treatment + income + education + use of vegetable oil + mother BMI</w:t>
            </w:r>
          </w:p>
          <w:p w:rsidR="006E0F17" w:rsidRPr="006E0F17" w:rsidRDefault="006E0F17" w:rsidP="006E0F17">
            <w:r w:rsidRPr="006E0F17">
              <w:t>Logit (Bayley Language composite score) = child age + gender + site + treatment + income</w:t>
            </w:r>
          </w:p>
          <w:p w:rsidR="006E0F17" w:rsidRPr="006E0F17" w:rsidRDefault="006E0F17" w:rsidP="006E0F17">
            <w:pPr>
              <w:rPr>
                <w:rFonts w:eastAsia="Times New Roman"/>
              </w:rPr>
            </w:pPr>
            <w:r w:rsidRPr="006E0F17">
              <w:rPr>
                <w:rFonts w:eastAsia="Times New Roman"/>
              </w:rPr>
              <w:t xml:space="preserve">Logit (Bayley Motor composite score) = child age + gender + site + treatment + education + home environment score </w:t>
            </w:r>
          </w:p>
          <w:p w:rsidR="006E0F17" w:rsidRPr="006E0F17" w:rsidRDefault="006E0F17" w:rsidP="006E0F17">
            <w:r w:rsidRPr="006E0F17">
              <w:t>Logit (Bayley Social-Emotional composite score) = child age + gender + site + treatment + home environment score + mother had any subsequent pregnancies + alcohol consumption + income</w:t>
            </w:r>
          </w:p>
          <w:p w:rsidR="006E0F17" w:rsidRPr="006E0F17" w:rsidRDefault="006E0F17" w:rsidP="006E0F17">
            <w:pPr>
              <w:rPr>
                <w:rFonts w:eastAsia="Times New Roman"/>
              </w:rPr>
            </w:pPr>
            <w:r w:rsidRPr="006E0F17">
              <w:t>Logit (Bayley General Adaptive composite score) = child age + gender + site + home environment score + mother had any subsequent pregnancies + income</w:t>
            </w:r>
          </w:p>
        </w:tc>
      </w:tr>
    </w:tbl>
    <w:p w:rsidR="003D5CCA" w:rsidRPr="006E0F17" w:rsidRDefault="00A06EC7" w:rsidP="00FE678F">
      <w:bookmarkStart w:id="0" w:name="_GoBack"/>
      <w:bookmarkEnd w:id="0"/>
    </w:p>
    <w:sectPr w:rsidR="003D5CCA" w:rsidRPr="006E0F1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6EC7" w:rsidRDefault="00A06EC7" w:rsidP="00C70595">
      <w:pPr>
        <w:spacing w:after="0" w:line="240" w:lineRule="auto"/>
      </w:pPr>
      <w:r>
        <w:separator/>
      </w:r>
    </w:p>
  </w:endnote>
  <w:endnote w:type="continuationSeparator" w:id="0">
    <w:p w:rsidR="00A06EC7" w:rsidRDefault="00A06EC7" w:rsidP="00C70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674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0595" w:rsidRDefault="00C705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67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0595" w:rsidRDefault="00C705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6EC7" w:rsidRDefault="00A06EC7" w:rsidP="00C70595">
      <w:pPr>
        <w:spacing w:after="0" w:line="240" w:lineRule="auto"/>
      </w:pPr>
      <w:r>
        <w:separator/>
      </w:r>
    </w:p>
  </w:footnote>
  <w:footnote w:type="continuationSeparator" w:id="0">
    <w:p w:rsidR="00A06EC7" w:rsidRDefault="00A06EC7" w:rsidP="00C70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ysjA3MTK2sDA0N7NQ0lEKTi0uzszPAykwrgUAEznesCwAAAA="/>
  </w:docVars>
  <w:rsids>
    <w:rsidRoot w:val="00413A6B"/>
    <w:rsid w:val="00274B3C"/>
    <w:rsid w:val="003E40F5"/>
    <w:rsid w:val="00413A6B"/>
    <w:rsid w:val="006E0F17"/>
    <w:rsid w:val="007D44ED"/>
    <w:rsid w:val="00813FDF"/>
    <w:rsid w:val="00A06EC7"/>
    <w:rsid w:val="00C70595"/>
    <w:rsid w:val="00EA1C9F"/>
    <w:rsid w:val="00F263D2"/>
    <w:rsid w:val="00FE0614"/>
    <w:rsid w:val="00FE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55B2C"/>
  <w15:chartTrackingRefBased/>
  <w15:docId w15:val="{0422B348-C46F-44DF-A007-BC8CAD829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13A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595"/>
  </w:style>
  <w:style w:type="paragraph" w:styleId="Footer">
    <w:name w:val="footer"/>
    <w:basedOn w:val="Normal"/>
    <w:link w:val="FooterChar"/>
    <w:uiPriority w:val="99"/>
    <w:unhideWhenUsed/>
    <w:rsid w:val="00C7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595"/>
  </w:style>
  <w:style w:type="table" w:styleId="TableGrid">
    <w:name w:val="Table Grid"/>
    <w:basedOn w:val="TableNormal"/>
    <w:uiPriority w:val="59"/>
    <w:rsid w:val="006E0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innia</dc:creator>
  <cp:keywords/>
  <dc:description/>
  <cp:lastModifiedBy>Zhang, Zinnia</cp:lastModifiedBy>
  <cp:revision>6</cp:revision>
  <dcterms:created xsi:type="dcterms:W3CDTF">2018-05-31T08:25:00Z</dcterms:created>
  <dcterms:modified xsi:type="dcterms:W3CDTF">2018-07-04T03:31:00Z</dcterms:modified>
</cp:coreProperties>
</file>